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EBC0" w14:textId="711763BA" w:rsidR="00A87406" w:rsidRDefault="00A87406" w:rsidP="00A87406">
      <w:pPr>
        <w:rPr>
          <w:rFonts w:ascii="Arial" w:hAnsi="Arial" w:cs="Arial"/>
        </w:rPr>
      </w:pPr>
      <w:r w:rsidRPr="002C464F">
        <w:rPr>
          <w:rFonts w:ascii="Arial" w:hAnsi="Arial" w:cs="Arial"/>
          <w:b/>
          <w:bCs/>
        </w:rPr>
        <w:t>S</w:t>
      </w:r>
      <w:r w:rsidRPr="002C464F">
        <w:rPr>
          <w:rFonts w:ascii="Arial" w:hAnsi="Arial" w:cs="Arial" w:hint="eastAsia"/>
          <w:b/>
          <w:bCs/>
        </w:rPr>
        <w:t>upplementary</w:t>
      </w:r>
      <w:r w:rsidRPr="002C464F">
        <w:rPr>
          <w:rFonts w:ascii="Arial" w:hAnsi="Arial" w:cs="Arial"/>
          <w:b/>
          <w:bCs/>
        </w:rPr>
        <w:t xml:space="preserve"> </w:t>
      </w:r>
      <w:r w:rsidRPr="002C464F"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equence of </w:t>
      </w:r>
      <w:r w:rsidRPr="00A87406">
        <w:rPr>
          <w:rFonts w:ascii="Arial" w:hAnsi="Arial" w:cs="Arial"/>
        </w:rPr>
        <w:t>overexpression plasmid for</w:t>
      </w:r>
      <w:r>
        <w:rPr>
          <w:rFonts w:ascii="Arial" w:hAnsi="Arial" w:cs="Arial"/>
        </w:rPr>
        <w:t xml:space="preserve"> E2F2 and E2F8</w:t>
      </w:r>
    </w:p>
    <w:p w14:paraId="75F602A8" w14:textId="77777777" w:rsidR="00CA795B" w:rsidRDefault="00CA795B" w:rsidP="00A87406">
      <w:pPr>
        <w:rPr>
          <w:rFonts w:ascii="Arial" w:hAnsi="Arial" w:cs="Arial"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87406" w14:paraId="10430534" w14:textId="77777777" w:rsidTr="004C0CF6">
        <w:tc>
          <w:tcPr>
            <w:tcW w:w="8296" w:type="dxa"/>
          </w:tcPr>
          <w:p w14:paraId="1C3DF740" w14:textId="4CE4465C" w:rsidR="00A87406" w:rsidRDefault="00201401" w:rsidP="004C0C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verexpressed </w:t>
            </w:r>
            <w:r w:rsidR="00A87406" w:rsidRPr="00045CD7">
              <w:rPr>
                <w:rFonts w:ascii="Arial" w:hAnsi="Arial" w:cs="Arial"/>
              </w:rPr>
              <w:t xml:space="preserve">E2F2 </w:t>
            </w:r>
            <w:r>
              <w:rPr>
                <w:rFonts w:ascii="Arial" w:hAnsi="Arial" w:cs="Arial"/>
              </w:rPr>
              <w:t>plasmid</w:t>
            </w:r>
          </w:p>
        </w:tc>
      </w:tr>
      <w:tr w:rsidR="00201401" w:rsidRPr="00201401" w14:paraId="5D2D76F6" w14:textId="77777777" w:rsidTr="009A33E5">
        <w:trPr>
          <w:trHeight w:val="634"/>
        </w:trPr>
        <w:tc>
          <w:tcPr>
            <w:tcW w:w="8296" w:type="dxa"/>
          </w:tcPr>
          <w:p w14:paraId="798778AD" w14:textId="0C67F3CA" w:rsidR="00201401" w:rsidRDefault="00201401" w:rsidP="00201401">
            <w:pPr>
              <w:rPr>
                <w:rFonts w:ascii="Arial" w:hAnsi="Arial" w:cs="Arial"/>
              </w:rPr>
            </w:pPr>
            <w:r w:rsidRPr="00201401">
              <w:rPr>
                <w:rFonts w:ascii="Arial" w:hAnsi="Arial" w:cs="Arial"/>
              </w:rPr>
              <w:t>gcgatcgccaccATGCTGCAAGGGCCCCGGGCCTTGGCTTCGGCCGCTGGGCAGACCCCGAAGGTGGTGCCCGCGATGAGCCCCACAGAGCTGTGGCCATCCGGCCTCAGCAGCCCCCAGCTCTGCCCAGCTACTGCTACCTACTACACACCGCTGTACCCGCAGACGGCGCCTCCCGCAGCGGCGCCAGGCACCTGCCTCGACGCCACTCCCCACGGACCCGAGGGCCAAGTTGTGCGATGCCTGCCGGCAGGCCGGCTGCCGGCCAAAAGGAAGCTGGATCTGGAGGGGATTGGGAGGCCCGTCGTCCCTGAGTTCCCAACCCCCAAGGGGAAGTGCATCAGAGTGGATGGCCTCCCCAGCCCCAAAACCCCCAAATCCCCCGGGGAGAAGACTCGGTATGACACTTCGCTGGGGCTGCTCACCAAGAAGTTCATTTACCTCCTGAGCGAGTCAGAGGATGGGGTCCTGGACCTGAACTGGGCCGCTGAGGTGCTGGACGTGCAGAAGCGGCGCATCTATGACATCACCAACGTGCTGGAAGGCATCCAGCTCATCCGCAAGAAGGCCAAGAACAACATCCAGTGGGTAGGCAGGGGAATGTTTGAAGACCCCACCAGACCTGGGAAGCAGCAACAGCTGGGGCAGGAGCTGAAGGAGCTGATGAACACGGAGCAGGCCTTGGACCAGCTCATCCAGAGCTGCTCTCTGAGCTTCAAGCACCTGACTGAGGACAAGGCCAACAAGAGGCTGGCCTATGTGACTTACCAGGATATCCGTGCTGTTGGCAACTTTAAGGAGCAGACAGTGATTGCCGTCAAGGCCCCTCCGCAGACGAGACTGGAAGTGCCCGACAGGACTGAGGACAACCTGCAGATATATCTCAAGAGCACCCAAGGGCCCATCGAAGTCTACCTGTGCCCAGAGGAGGTGCAGGAGCCGGACAGTCCTTCCGAGGAGCCTCTCCCCTCTACCTCCACCCTCTGCCCCAGCCCTGACTCTGCCCAGCCCAGCAGCAGCACCGACCCTAGCATCATGGAGCCCACAGCATCCTCAGTGCCAGCACCAGCGCCAACCCCCCAGCAGGCCCCACCGCCTCCATCCCTGGTCCCCTTGGAGGCTACTGACAGCCTGCTGGAGCTGCCGCACCCACTCCTGCAGCAGACTGAGGACCAGTTCCTGTCCCCGACCCTGGCGTGCAGCTCCCCTCTGATCAGCTTCTCCCCATCCTTGGACCAGGACGACTACCTGTGGGGCTTGGAGGCGGGTGAGGGCATCAGCGATCTCTTCGACTCCTACGACCTTGGGGACCTGTTGATTAATacgcgt</w:t>
            </w:r>
          </w:p>
        </w:tc>
      </w:tr>
      <w:tr w:rsidR="00E479C4" w:rsidRPr="00201401" w14:paraId="63AAC7D8" w14:textId="77777777" w:rsidTr="00E479C4">
        <w:tc>
          <w:tcPr>
            <w:tcW w:w="8296" w:type="dxa"/>
          </w:tcPr>
          <w:p w14:paraId="5A32A32C" w14:textId="5512DBC8" w:rsidR="00E479C4" w:rsidRPr="00201401" w:rsidRDefault="00E479C4" w:rsidP="00E479C4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 xml:space="preserve">Overexpressed </w:t>
            </w:r>
            <w:r w:rsidRPr="00045CD7">
              <w:rPr>
                <w:rFonts w:ascii="Arial" w:hAnsi="Arial" w:cs="Arial"/>
              </w:rPr>
              <w:t>E2F</w:t>
            </w:r>
            <w:r>
              <w:rPr>
                <w:rFonts w:ascii="Arial" w:hAnsi="Arial" w:cs="Arial"/>
              </w:rPr>
              <w:t>8</w:t>
            </w:r>
            <w:r w:rsidRPr="00045CD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lasmid</w:t>
            </w:r>
          </w:p>
        </w:tc>
      </w:tr>
      <w:tr w:rsidR="00E479C4" w:rsidRPr="00201401" w14:paraId="7FC32046" w14:textId="77777777" w:rsidTr="009A33E5">
        <w:trPr>
          <w:trHeight w:val="634"/>
        </w:trPr>
        <w:tc>
          <w:tcPr>
            <w:tcW w:w="8296" w:type="dxa"/>
          </w:tcPr>
          <w:p w14:paraId="03FBEF5F" w14:textId="77777777" w:rsidR="00E479C4" w:rsidRPr="00CA795B" w:rsidRDefault="00E479C4" w:rsidP="00E479C4">
            <w:pPr>
              <w:rPr>
                <w:rFonts w:ascii="Arial" w:hAnsi="Arial" w:cs="Arial"/>
              </w:rPr>
            </w:pPr>
            <w:r w:rsidRPr="00CA795B">
              <w:rPr>
                <w:rFonts w:ascii="Arial" w:hAnsi="Arial" w:cs="Arial"/>
              </w:rPr>
              <w:t>GCGATCGCCATGGAGAACGAAAAGGAAAATCTCTTTTGTGAGCCACATAAAAGGGGACTAATGAAAACACCTCTGAAAGAATCCACCACAGCAAATATCGTGTTGGCAGAGATCCAGCCTGACTTTGGCCCTTTAACCACACCTACCAAGCCCAAGGAAGGCTCTCAGGGAGAGCCGTGGACACCGACAGCCAACCTGAAAATGCTCATCAGTGCTGTG</w:t>
            </w:r>
          </w:p>
          <w:p w14:paraId="731AB007" w14:textId="77777777" w:rsidR="00E479C4" w:rsidRPr="00CA795B" w:rsidRDefault="00E479C4" w:rsidP="00E479C4">
            <w:pPr>
              <w:rPr>
                <w:rFonts w:ascii="Arial" w:hAnsi="Arial" w:cs="Arial"/>
              </w:rPr>
            </w:pPr>
            <w:r w:rsidRPr="00CA795B">
              <w:rPr>
                <w:rFonts w:ascii="Arial" w:hAnsi="Arial" w:cs="Arial"/>
              </w:rPr>
              <w:t>AGCCCTGAGATCCGCAACAGAGATCAGAAAAGGGGTTTGTTTGACAACAGAAGTGGATTACCTGAGGCCAAAGACTGTATACACGAACACTTATCTGGAGATGAATTTGAGAAATCCCAACCAAGTCGAAAAGAGAAAAGTTTAGGATTATTGTGTCATAAGTTCTTAGCACGATATCCTAATTATCCCAACCCTGCTGTGAATAATGACATCTGCCTTGACGAAGTGGCAGAGGAACTTAATGTTGAACGTCGACGCATTTACGATATCGTGAACGTCC</w:t>
            </w:r>
          </w:p>
          <w:p w14:paraId="29C182C9" w14:textId="61DFF64D" w:rsidR="00E479C4" w:rsidRPr="00201401" w:rsidRDefault="00E479C4" w:rsidP="00E479C4">
            <w:pPr>
              <w:rPr>
                <w:rFonts w:ascii="Arial" w:hAnsi="Arial" w:cs="Arial"/>
              </w:rPr>
            </w:pPr>
            <w:r w:rsidRPr="00CA795B">
              <w:rPr>
                <w:rFonts w:ascii="Arial" w:hAnsi="Arial" w:cs="Arial"/>
              </w:rPr>
              <w:t>TAGAGAGTTTACATATGGTGAGCCGCCTCGCCAAAAACAGGTACACTTGGCACGGGCGACACAATCTCAACAAAACCCTTGGCACCTTGAAGAGCATCGGGGAGGAGAATAAGTACGCCGAGCAGATTATGATGATCAAAAAGAAAGAATATGAGCAAGAGTTTGACTTTATTAAGAGTTACAGTATAGAGGATCATATCATCAAATCAAACACTGGCCCAAATGGACACCCAGACATGTGTTTTGTGGAACTCCCTGGAGTGGAATTTCGGGCAGCTTCTGTAAACAGCCGCAAAGACAAGTCTTTAAGGGTAATGAGCCAGAAATTTGTGATG</w:t>
            </w:r>
            <w:r w:rsidRPr="00CA795B">
              <w:rPr>
                <w:rFonts w:ascii="Arial" w:hAnsi="Arial" w:cs="Arial"/>
              </w:rPr>
              <w:lastRenderedPageBreak/>
              <w:t>CTGTTTTTGGTGTCAACGCCTCAGATAGTAAGCCTAGAAGTTGCTGCCAAGATTTTAATTGGGGAGGACCATGTGGAAGATTTGGATAAAAGCAAGTTTAAAACAAAAATTAGGAGGTTGTATGATATAGCTAATGTTCTGAGTAGCCTGGATCTTATCAAGAAAGTTCATGTTACAGAGGAAAGAGGCCGAAAACCAGCTTTCAAATGGACCGGCCCAGAAATCAGTCCAAATACCAGTGGCTCCAGCCCAGTCATTCATTTTACTCCCTCTGATTTGGAGGTGAGACGGTCTTCAAAAGAGAACTGTGCCAAAAACCTCTTTTCCACACGTGGGAAACCAAACTTTACTCGACACCCATCTCTTATCAAATTGGTAAAGAGTATAGAAAGTGATCGGAGAAAGATAAATTCTGCGCCCAGTAGCCCTATCAAGACCAACAAAGCTGAGAGTTCTCAGAATTCTGCACCCTTCCCAAGTAAAATGGCTCAGCTCGCAGCTATTTGTAAAATGCAGTTAGAAGAGCAATCAAGTGAATCCAGACAGAAAGTGAAAGTACAGCTGGCAAGATCTGGACCCTGCAAACCAGTAGCCCCTCTGGACCCCCCAGTGAATGCTGAGATGGAGCTGACAGCACCGTCCCTCATCCAGCCCCTGGGAATGGTTCCCCTGATCCCCAGCCCCTTGTCATCAGCAGTGCCCCTGATCCTACCTCAGGCCCCTTCAGGCCCATCCTATGCCATCTACCTGCAGCCCACTCAAGCCCACCAAAGTGTGACGCCACCCCAAGGCCTGAGCCCAACGGTGTGCACCACCCACTCTTCTAAAGCTACTGGCTCAAAAGACTCCACAGATGCCACCACTGAGAAGGCAGCCAATGATACCTCAAAGGCCAGTGCCTCTACCAGGCCTGGAAGCTTGCTGCCAGCACCAGAGAGGCAAGGGGCAAAGAGCCGAACCAGGGAGCCAGCTGGAGAAAGAGGCTCAAAGAGGGCAAGCATGCTCGAGGACAGTGGTTCCAAAAAGAAATTTAAAGAGGACCTAAAAGGACTTGAAAATGTCTCCGCAACCTTGTTCCCATCAGGATACCTAATCCCTCTCACGCAGTGCTCATCCCTGGGGGCAGAGTCCATTTTGTCTGGTAAAGAAAACTCAAGTGCTCTTTCCCCAAACCACAGGATTTACAGCTCCCCAATTGCAGGTGTTATTCCAGTGACATCATCTGAACTCACTGCTGTTAATTTTCCCTCTTTTCATGTAACACCGTTGAAGCTAATGGTCTCACCAACTTCCGTGGCAGCCGTACCTGTCGGGAACAGCCCGGCTCTCGCTTCAAGCCACCCTGTTCCCATCCAGAACCCAAGCTCAGCCATTGTAAACTTCACCCTGCAGCACCTGGGACTCATCTCACCCAATGTGCAGTTGTCTGCCAGCCCTGGGTCTGGAATCGTTCCTGTGTCTCCAAGAATAGAGTCTGTTAATGTCGCACCAGAAAATGCAGGCACTCAGCAAGGAAGGGCCACCAACTATGACTCACCAGTCCCAGGCCAGAGCCAGCCAAATGGACAATCAGTTGCTGTGACAGGGGCACAACAGCCTGTTCCTGTGACACCCAAAGGGTCACAATTAGTGGCCGAAAGTTTCTTCCGTACCCCAGGTGGACCCACCAAGCCAACCAGCTCATCCTGCATGGATTTTGAGGGTGCTAATAAAACCTCCTTAGGAACTCTCTTTGTCCCACAGCGAAAACTGGAAGTCTCAACAGAGGATGTCCATACGCGT</w:t>
            </w:r>
          </w:p>
        </w:tc>
      </w:tr>
    </w:tbl>
    <w:p w14:paraId="759EE1B0" w14:textId="77777777" w:rsidR="001122AF" w:rsidRDefault="001122AF"/>
    <w:p w14:paraId="6C3CC5F0" w14:textId="77777777" w:rsidR="00CA795B" w:rsidRDefault="00CA795B"/>
    <w:p w14:paraId="1047C916" w14:textId="77777777" w:rsidR="00CA795B" w:rsidRDefault="00CA795B"/>
    <w:p w14:paraId="10F72556" w14:textId="77777777" w:rsidR="00CA795B" w:rsidRDefault="00CA795B"/>
    <w:p w14:paraId="21D8BDBE" w14:textId="77777777" w:rsidR="00CA795B" w:rsidRDefault="00CA795B"/>
    <w:p w14:paraId="33F2ABE4" w14:textId="77777777" w:rsidR="00CA795B" w:rsidRDefault="00CA795B"/>
    <w:p w14:paraId="7B0D7AA3" w14:textId="77777777" w:rsidR="00CA795B" w:rsidRDefault="00CA795B"/>
    <w:p w14:paraId="1B764A09" w14:textId="77777777" w:rsidR="00CA795B" w:rsidRDefault="00CA795B"/>
    <w:p w14:paraId="2253E71E" w14:textId="77777777" w:rsidR="00CA795B" w:rsidRDefault="00CA795B"/>
    <w:p w14:paraId="3ECF7F6A" w14:textId="77777777" w:rsidR="00CA795B" w:rsidRDefault="00CA795B"/>
    <w:p w14:paraId="7AE3CDB7" w14:textId="77777777" w:rsidR="00CA795B" w:rsidRDefault="00CA795B"/>
    <w:sectPr w:rsidR="00CA7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C0C72" w14:textId="77777777" w:rsidR="006245C2" w:rsidRDefault="006245C2" w:rsidP="00A87406">
      <w:r>
        <w:separator/>
      </w:r>
    </w:p>
  </w:endnote>
  <w:endnote w:type="continuationSeparator" w:id="0">
    <w:p w14:paraId="1F637956" w14:textId="77777777" w:rsidR="006245C2" w:rsidRDefault="006245C2" w:rsidP="00A87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0FE6C" w14:textId="77777777" w:rsidR="006245C2" w:rsidRDefault="006245C2" w:rsidP="00A87406">
      <w:r>
        <w:separator/>
      </w:r>
    </w:p>
  </w:footnote>
  <w:footnote w:type="continuationSeparator" w:id="0">
    <w:p w14:paraId="375C81F5" w14:textId="77777777" w:rsidR="006245C2" w:rsidRDefault="006245C2" w:rsidP="00A87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305"/>
    <w:rsid w:val="001122AF"/>
    <w:rsid w:val="00201401"/>
    <w:rsid w:val="00445305"/>
    <w:rsid w:val="006245C2"/>
    <w:rsid w:val="00A87406"/>
    <w:rsid w:val="00CA795B"/>
    <w:rsid w:val="00E4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4372C"/>
  <w15:chartTrackingRefBased/>
  <w15:docId w15:val="{95F4FBA1-480B-44A8-BD30-303A2683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4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4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406"/>
    <w:rPr>
      <w:sz w:val="18"/>
      <w:szCs w:val="18"/>
    </w:rPr>
  </w:style>
  <w:style w:type="table" w:styleId="a7">
    <w:name w:val="Table Grid"/>
    <w:basedOn w:val="a1"/>
    <w:uiPriority w:val="39"/>
    <w:rsid w:val="00A87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阎</dc:creator>
  <cp:keywords/>
  <dc:description/>
  <cp:lastModifiedBy>俊 阎</cp:lastModifiedBy>
  <cp:revision>2</cp:revision>
  <dcterms:created xsi:type="dcterms:W3CDTF">2023-12-22T19:19:00Z</dcterms:created>
  <dcterms:modified xsi:type="dcterms:W3CDTF">2023-12-22T20:22:00Z</dcterms:modified>
</cp:coreProperties>
</file>